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7900A3" w14:textId="08569F88" w:rsidR="00CF0439" w:rsidRPr="00B55937" w:rsidRDefault="00CF0439" w:rsidP="00FA7C27">
      <w:pPr>
        <w:spacing w:line="480" w:lineRule="auto"/>
        <w:contextualSpacing/>
        <w:jc w:val="left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 xml:space="preserve">Supplementary </w:t>
      </w:r>
      <w:bookmarkStart w:id="0" w:name="_GoBack"/>
      <w:bookmarkEnd w:id="0"/>
      <w:r>
        <w:rPr>
          <w:rFonts w:ascii="Times New Roman" w:hAnsi="Times New Roman" w:cs="Times New Roman"/>
          <w:szCs w:val="21"/>
          <w:lang w:val="en-GB"/>
        </w:rPr>
        <w:t xml:space="preserve">Figure 1. </w:t>
      </w:r>
      <w:bookmarkStart w:id="1" w:name="_Hlk106898838"/>
      <w:r w:rsidRPr="00B55937">
        <w:rPr>
          <w:rFonts w:ascii="Times New Roman" w:hAnsi="Times New Roman" w:cs="Times New Roman"/>
          <w:szCs w:val="21"/>
          <w:lang w:val="en-GB"/>
        </w:rPr>
        <w:t>SASP transcriptional regulation process</w:t>
      </w:r>
      <w:r>
        <w:rPr>
          <w:rFonts w:ascii="Times New Roman" w:hAnsi="Times New Roman" w:cs="Times New Roman"/>
          <w:szCs w:val="21"/>
          <w:lang w:val="en-GB"/>
        </w:rPr>
        <w:t>.</w:t>
      </w:r>
      <w:bookmarkEnd w:id="1"/>
    </w:p>
    <w:p w14:paraId="3A1A3AC4" w14:textId="77777777" w:rsidR="00CF0439" w:rsidRPr="00B55937" w:rsidRDefault="00CF0439" w:rsidP="00FA7C27">
      <w:pPr>
        <w:spacing w:line="480" w:lineRule="auto"/>
        <w:contextualSpacing/>
        <w:jc w:val="center"/>
        <w:rPr>
          <w:rFonts w:ascii="Times New Roman" w:hAnsi="Times New Roman" w:cs="Times New Roman"/>
          <w:szCs w:val="21"/>
          <w:lang w:val="en-GB"/>
        </w:rPr>
      </w:pPr>
      <w:r w:rsidRPr="00B55937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F41D6CB" wp14:editId="1BDA2D9F">
            <wp:extent cx="5281574" cy="5152096"/>
            <wp:effectExtent l="0" t="0" r="0" b="0"/>
            <wp:docPr id="6" name="图片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1999" cy="520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D4AF8" w14:textId="77777777" w:rsidR="00CF0439" w:rsidRPr="00B55937" w:rsidRDefault="00CF0439" w:rsidP="00FA7C27">
      <w:pPr>
        <w:spacing w:line="480" w:lineRule="auto"/>
        <w:contextualSpacing/>
        <w:rPr>
          <w:rFonts w:ascii="Times New Roman" w:hAnsi="Times New Roman" w:cs="Times New Roman"/>
          <w:szCs w:val="21"/>
          <w:lang w:val="en-GB"/>
        </w:rPr>
      </w:pPr>
      <w:r w:rsidRPr="00B55937">
        <w:rPr>
          <w:rFonts w:ascii="Times New Roman" w:hAnsi="Times New Roman" w:cs="Times New Roman"/>
          <w:szCs w:val="21"/>
          <w:lang w:val="en-GB"/>
        </w:rPr>
        <w:t>This picture is the SASP transcriptional regulation process mentioned in results (Transcriptomics results</w:t>
      </w:r>
      <w:r w:rsidRPr="00B55937" w:rsidDel="00D45499">
        <w:rPr>
          <w:rFonts w:ascii="Times New Roman" w:hAnsi="Times New Roman" w:cs="Times New Roman"/>
          <w:szCs w:val="21"/>
          <w:lang w:val="en-GB"/>
        </w:rPr>
        <w:t xml:space="preserve"> </w:t>
      </w:r>
      <w:r w:rsidRPr="00B55937">
        <w:rPr>
          <w:rFonts w:ascii="Times New Roman" w:hAnsi="Times New Roman" w:cs="Times New Roman"/>
          <w:szCs w:val="21"/>
          <w:lang w:val="en-GB"/>
        </w:rPr>
        <w:t>). Most of the genes involved in SASP will be picked out in the transcriptome.</w:t>
      </w:r>
    </w:p>
    <w:p w14:paraId="2A156A88" w14:textId="77777777" w:rsidR="00434B18" w:rsidRDefault="00434B18"/>
    <w:sectPr w:rsidR="00434B18" w:rsidSect="00877B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F0439"/>
    <w:rsid w:val="00096DEA"/>
    <w:rsid w:val="000A05C5"/>
    <w:rsid w:val="001409A8"/>
    <w:rsid w:val="003279C5"/>
    <w:rsid w:val="00353827"/>
    <w:rsid w:val="003D6824"/>
    <w:rsid w:val="00434B18"/>
    <w:rsid w:val="00486B74"/>
    <w:rsid w:val="00487D88"/>
    <w:rsid w:val="00600C18"/>
    <w:rsid w:val="00657B9A"/>
    <w:rsid w:val="006D376E"/>
    <w:rsid w:val="007420AE"/>
    <w:rsid w:val="007E25A2"/>
    <w:rsid w:val="008064E7"/>
    <w:rsid w:val="00876A35"/>
    <w:rsid w:val="00877BDB"/>
    <w:rsid w:val="008B52EF"/>
    <w:rsid w:val="009314E2"/>
    <w:rsid w:val="00A81E1C"/>
    <w:rsid w:val="00A84752"/>
    <w:rsid w:val="00AE2DBA"/>
    <w:rsid w:val="00B77F13"/>
    <w:rsid w:val="00C172DB"/>
    <w:rsid w:val="00C366A4"/>
    <w:rsid w:val="00CA6B28"/>
    <w:rsid w:val="00CF0439"/>
    <w:rsid w:val="00D946DC"/>
    <w:rsid w:val="00ED41C5"/>
    <w:rsid w:val="00FA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22EEC"/>
  <w15:chartTrackingRefBased/>
  <w15:docId w15:val="{52F7D8B0-348F-40B6-B59F-D87A7B00D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0439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7420AE"/>
    <w:rPr>
      <w:sz w:val="20"/>
      <w:szCs w:val="20"/>
    </w:rPr>
  </w:style>
  <w:style w:type="character" w:customStyle="1" w:styleId="Char">
    <w:name w:val="批注文字 Char"/>
    <w:basedOn w:val="a0"/>
    <w:link w:val="a3"/>
    <w:uiPriority w:val="99"/>
    <w:semiHidden/>
    <w:rsid w:val="007420AE"/>
    <w:rPr>
      <w:sz w:val="20"/>
      <w:szCs w:val="20"/>
      <w:lang w:val="en-US"/>
    </w:rPr>
  </w:style>
  <w:style w:type="character" w:styleId="a4">
    <w:name w:val="line number"/>
    <w:basedOn w:val="a0"/>
    <w:uiPriority w:val="99"/>
    <w:semiHidden/>
    <w:unhideWhenUsed/>
    <w:rsid w:val="00FA7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icrosoft 帐户</cp:lastModifiedBy>
  <cp:revision>4</cp:revision>
  <dcterms:created xsi:type="dcterms:W3CDTF">2022-06-23T14:16:00Z</dcterms:created>
  <dcterms:modified xsi:type="dcterms:W3CDTF">2022-06-28T14:27:00Z</dcterms:modified>
</cp:coreProperties>
</file>